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1AF4B" w14:textId="749DDF4C" w:rsidR="00AF4046" w:rsidRPr="00AF4046" w:rsidRDefault="00AF4046">
      <w:pPr>
        <w:rPr>
          <w:b/>
          <w:bCs/>
        </w:rPr>
      </w:pPr>
      <w:r w:rsidRPr="00AF4046">
        <w:rPr>
          <w:b/>
          <w:bCs/>
        </w:rPr>
        <w:t>Appendix A. Search strategy to search for outpatient pneumonia risk scores</w:t>
      </w:r>
    </w:p>
    <w:p w14:paraId="1B2C5629" w14:textId="77777777" w:rsidR="00AF4046" w:rsidRPr="008C59A6" w:rsidRDefault="00AF4046" w:rsidP="00AF4046">
      <w:pPr>
        <w:spacing w:after="0" w:line="240" w:lineRule="auto"/>
        <w:rPr>
          <w:rFonts w:ascii="Arial" w:hAnsi="Arial" w:cs="Arial"/>
        </w:rPr>
      </w:pPr>
      <w:r w:rsidRPr="008C59A6">
        <w:rPr>
          <w:rFonts w:ascii="Arial" w:hAnsi="Arial" w:cs="Arial"/>
        </w:rPr>
        <w:t>("pneumonia"[tiab] OR “infiltrates”[ti]) AND (“prediction of pneumonia”[ti] OR "clinical prediction"[tiab] OR "risk score"[tiab] OR "clinical model*"[tiab] OR "clinical score*"[tiab] OR "decision rule*"[tiab] OR "diagnostic rule*"[tiab] OR "diagnostic score*"[tiab] OR “diagnostic risk score”[tiab] OR “diagnostic aid”[ti] OR "predictive rule*"[tiab] OR "predictive score*"[tiab] OR "prediction rule*"[tiab] OR "prediction score*"[tiab] OR “prediction model”[ti] OR "risk score*"[tiab]) NOT ("randomized" OR "nosocomial" OR "mechanical ventilation" OR "ventilator-associated" OR "COVID" OR “ARDS”[tiab] OR “gene”[ti] OR “stroke”[ti] OR “transplant*”[tiab])</w:t>
      </w:r>
    </w:p>
    <w:p w14:paraId="0EF21181" w14:textId="77777777" w:rsidR="00AF4046" w:rsidRPr="008C59A6" w:rsidRDefault="00AF4046" w:rsidP="00AF4046">
      <w:pPr>
        <w:spacing w:after="0" w:line="240" w:lineRule="auto"/>
        <w:rPr>
          <w:rFonts w:ascii="Arial" w:hAnsi="Arial" w:cs="Arial"/>
        </w:rPr>
      </w:pPr>
    </w:p>
    <w:p w14:paraId="77963496" w14:textId="77777777" w:rsidR="00AF4046" w:rsidRPr="008C59A6" w:rsidRDefault="00AF4046" w:rsidP="00AF40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</w:rPr>
      </w:pPr>
      <w:r w:rsidRPr="008C59A6">
        <w:rPr>
          <w:rFonts w:ascii="Arial" w:hAnsi="Arial" w:cs="Arial"/>
        </w:rPr>
        <w:t>Search adapted from: “</w:t>
      </w:r>
      <w:r w:rsidRPr="008C59A6">
        <w:rPr>
          <w:rFonts w:ascii="Arial" w:hAnsi="Arial" w:cs="Arial"/>
          <w:kern w:val="0"/>
        </w:rPr>
        <w:t xml:space="preserve">Keogh C, Wallace E, O'Brien KK, et al. </w:t>
      </w:r>
      <w:bookmarkStart w:id="0" w:name="_Hlk216965534"/>
      <w:r w:rsidRPr="008C59A6">
        <w:rPr>
          <w:rFonts w:ascii="Arial" w:hAnsi="Arial" w:cs="Arial"/>
          <w:kern w:val="0"/>
        </w:rPr>
        <w:t>Developing an international register of clinical prediction rules for use in primary care: a descriptive analysis</w:t>
      </w:r>
      <w:bookmarkEnd w:id="0"/>
      <w:r w:rsidRPr="008C59A6">
        <w:rPr>
          <w:rFonts w:ascii="Arial" w:hAnsi="Arial" w:cs="Arial"/>
          <w:kern w:val="0"/>
        </w:rPr>
        <w:t>. Ann Fam Med 2014;12(4):360-366.</w:t>
      </w:r>
    </w:p>
    <w:p w14:paraId="1289F4DC" w14:textId="77777777" w:rsidR="00AF4046" w:rsidRDefault="00AF4046">
      <w:pPr>
        <w:rPr>
          <w:b/>
          <w:bCs/>
        </w:rPr>
      </w:pPr>
    </w:p>
    <w:p w14:paraId="06DD733C" w14:textId="36BD2D91" w:rsidR="00EB2917" w:rsidRPr="00AF4046" w:rsidRDefault="00AF4046">
      <w:pPr>
        <w:rPr>
          <w:b/>
          <w:bCs/>
        </w:rPr>
      </w:pPr>
      <w:r>
        <w:rPr>
          <w:b/>
          <w:bCs/>
        </w:rPr>
        <w:br/>
      </w:r>
      <w:r w:rsidR="0053401A" w:rsidRPr="00AF4046">
        <w:rPr>
          <w:b/>
          <w:bCs/>
        </w:rPr>
        <w:t xml:space="preserve">Appendix </w:t>
      </w:r>
      <w:r w:rsidRPr="00AF4046">
        <w:rPr>
          <w:b/>
          <w:bCs/>
        </w:rPr>
        <w:t>B</w:t>
      </w:r>
      <w:r w:rsidR="0053401A" w:rsidRPr="00AF4046">
        <w:rPr>
          <w:b/>
          <w:bCs/>
        </w:rPr>
        <w:t>. Calibration plots</w:t>
      </w:r>
    </w:p>
    <w:p w14:paraId="701B4644" w14:textId="32089CA6" w:rsidR="0053401A" w:rsidRDefault="0053401A">
      <w:r w:rsidRPr="0053401A">
        <w:rPr>
          <w:noProof/>
        </w:rPr>
        <w:drawing>
          <wp:inline distT="0" distB="0" distL="0" distR="0" wp14:anchorId="58C9AD94" wp14:editId="648C27A5">
            <wp:extent cx="5943600" cy="3566160"/>
            <wp:effectExtent l="0" t="0" r="0" b="2540"/>
            <wp:docPr id="1142294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29452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63CE1" w14:textId="14F61D4B" w:rsidR="003141E9" w:rsidRDefault="00F14DF8">
      <w:r w:rsidRPr="00824B08">
        <w:rPr>
          <w:noProof/>
        </w:rPr>
        <w:lastRenderedPageBreak/>
        <w:drawing>
          <wp:inline distT="0" distB="0" distL="0" distR="0" wp14:anchorId="40CE9359" wp14:editId="26E1445C">
            <wp:extent cx="5943600" cy="3566160"/>
            <wp:effectExtent l="0" t="0" r="0" b="2540"/>
            <wp:docPr id="911841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84132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11F5D" w14:textId="4519EAE7" w:rsidR="00F14DF8" w:rsidRDefault="00F14DF8">
      <w:r w:rsidRPr="00824B08">
        <w:rPr>
          <w:noProof/>
        </w:rPr>
        <w:drawing>
          <wp:inline distT="0" distB="0" distL="0" distR="0" wp14:anchorId="0E556CB9" wp14:editId="5C7F64B4">
            <wp:extent cx="5943600" cy="3566160"/>
            <wp:effectExtent l="0" t="0" r="0" b="2540"/>
            <wp:docPr id="2119664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66405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C2402" w14:textId="4A7E5DDA" w:rsidR="00402272" w:rsidRDefault="00402272">
      <w:r w:rsidRPr="00402272">
        <w:rPr>
          <w:noProof/>
        </w:rPr>
        <w:lastRenderedPageBreak/>
        <w:drawing>
          <wp:inline distT="0" distB="0" distL="0" distR="0" wp14:anchorId="6CE3500E" wp14:editId="124D2E04">
            <wp:extent cx="5943600" cy="3566160"/>
            <wp:effectExtent l="0" t="0" r="0" b="2540"/>
            <wp:docPr id="1062726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72665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66756" w14:textId="2F95DD12" w:rsidR="00402272" w:rsidRDefault="002C4633">
      <w:r w:rsidRPr="002C4633">
        <w:rPr>
          <w:noProof/>
        </w:rPr>
        <w:drawing>
          <wp:inline distT="0" distB="0" distL="0" distR="0" wp14:anchorId="234EC2B9" wp14:editId="2F81A81A">
            <wp:extent cx="5943600" cy="3566160"/>
            <wp:effectExtent l="0" t="0" r="0" b="2540"/>
            <wp:docPr id="14344253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42538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987C7" w14:textId="7310261E" w:rsidR="00B44926" w:rsidRDefault="00B44926">
      <w:r w:rsidRPr="00B44926">
        <w:rPr>
          <w:noProof/>
        </w:rPr>
        <w:lastRenderedPageBreak/>
        <w:drawing>
          <wp:inline distT="0" distB="0" distL="0" distR="0" wp14:anchorId="4D9331FA" wp14:editId="030BA951">
            <wp:extent cx="5943600" cy="3566160"/>
            <wp:effectExtent l="0" t="0" r="0" b="2540"/>
            <wp:docPr id="6805241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52413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A2735" w14:textId="696CEB35" w:rsidR="00ED326F" w:rsidRDefault="00ED326F">
      <w:r w:rsidRPr="00ED326F">
        <w:rPr>
          <w:noProof/>
        </w:rPr>
        <w:drawing>
          <wp:inline distT="0" distB="0" distL="0" distR="0" wp14:anchorId="12883AF4" wp14:editId="5A855B2C">
            <wp:extent cx="5943600" cy="3566160"/>
            <wp:effectExtent l="0" t="0" r="0" b="2540"/>
            <wp:docPr id="1792978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297838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897C9" w14:textId="3818953D" w:rsidR="00E03426" w:rsidRDefault="00E03426"/>
    <w:p w14:paraId="40E2E4F2" w14:textId="6EFBC9A1" w:rsidR="00ED326F" w:rsidRDefault="000E5C74">
      <w:r w:rsidRPr="000E5C74">
        <w:rPr>
          <w:noProof/>
        </w:rPr>
        <w:lastRenderedPageBreak/>
        <w:drawing>
          <wp:inline distT="0" distB="0" distL="0" distR="0" wp14:anchorId="4C730A1E" wp14:editId="36955F8A">
            <wp:extent cx="5943600" cy="3566160"/>
            <wp:effectExtent l="0" t="0" r="0" b="2540"/>
            <wp:docPr id="18809262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92624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5DEB5" w14:textId="0F595E81" w:rsidR="00E03426" w:rsidRDefault="00E03426">
      <w:r w:rsidRPr="00E03426">
        <w:rPr>
          <w:noProof/>
        </w:rPr>
        <w:drawing>
          <wp:inline distT="0" distB="0" distL="0" distR="0" wp14:anchorId="728B3B13" wp14:editId="2590A879">
            <wp:extent cx="5943600" cy="3566160"/>
            <wp:effectExtent l="0" t="0" r="0" b="2540"/>
            <wp:docPr id="797582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58250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50BEF" w14:textId="58578EA8" w:rsidR="00824B08" w:rsidRDefault="00824B08"/>
    <w:p w14:paraId="4B461DF1" w14:textId="5559C5B4" w:rsidR="00824B08" w:rsidRDefault="00824B08"/>
    <w:p w14:paraId="0FBDCD3A" w14:textId="674146AF" w:rsidR="0053401A" w:rsidRDefault="00F14DF8">
      <w:r>
        <w:rPr>
          <w:noProof/>
        </w:rPr>
        <w:lastRenderedPageBreak/>
        <w:drawing>
          <wp:inline distT="0" distB="0" distL="0" distR="0" wp14:anchorId="4E41933F" wp14:editId="1E4741FB">
            <wp:extent cx="5943600" cy="3568700"/>
            <wp:effectExtent l="0" t="0" r="0" b="0"/>
            <wp:docPr id="1497420669" name="Picture 1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420669" name="Picture 1" descr="A graph with numbers and a line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EC9A8" w14:textId="1C2BF000" w:rsidR="008C59A6" w:rsidRDefault="008C59A6">
      <w:r>
        <w:t xml:space="preserve">Appendix C. </w:t>
      </w:r>
    </w:p>
    <w:sectPr w:rsidR="008C59A6" w:rsidSect="00D27291">
      <w:footerReference w:type="even" r:id="rId16"/>
      <w:footerReference w:type="defaul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2426D" w14:textId="77777777" w:rsidR="00A516F6" w:rsidRDefault="00A516F6" w:rsidP="00A516F6">
      <w:pPr>
        <w:spacing w:after="0" w:line="240" w:lineRule="auto"/>
      </w:pPr>
      <w:r>
        <w:separator/>
      </w:r>
    </w:p>
  </w:endnote>
  <w:endnote w:type="continuationSeparator" w:id="0">
    <w:p w14:paraId="26BEB539" w14:textId="77777777" w:rsidR="00A516F6" w:rsidRDefault="00A516F6" w:rsidP="00A51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75DD45" w14:textId="36865B82" w:rsidR="00A516F6" w:rsidRDefault="00A516F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B716543" wp14:editId="6E3D8B6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432539112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597B2D" w14:textId="73D74D7A" w:rsidR="00A516F6" w:rsidRPr="00A516F6" w:rsidRDefault="00A516F6" w:rsidP="00A516F6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516F6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71654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7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UbWEgIAACI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3rS1m/ar6A+4lQOhoV7y9ctlt4wH56Zww3jIKja&#10;8ISHVNCVFEZESQPu59/sMR6JRy8lHSqmpAYlTYn6bnAhs/lVnkeFpRsCdwJVAtPbfB79Zq/vAcU4&#10;xXdheYIxOKgTlA70K4p6FauhixmONUtaneB9GPSLj4KL1SoFoZgsCxuztTymjpxFQl/6V+bsyHrA&#10;fT3CSVOseEf+EBv/9Ha1D7iCtJnI78DmSDsKMe12fDRR6W/vKerytJe/AAAA//8DAFBLAwQUAAYA&#10;CAAAACEA9D/dYt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30597B2D" w14:textId="73D74D7A" w:rsidR="00A516F6" w:rsidRPr="00A516F6" w:rsidRDefault="00A516F6" w:rsidP="00A516F6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516F6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20966" w14:textId="7E159FAC" w:rsidR="00A516F6" w:rsidRDefault="00A516F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E9B8EB6" wp14:editId="1D4FC682">
              <wp:simplePos x="914400" y="942022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248368462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5E3D67" w14:textId="02668585" w:rsidR="00A516F6" w:rsidRPr="00A516F6" w:rsidRDefault="00A516F6" w:rsidP="00A516F6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516F6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9B8EB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7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685E3D67" w14:textId="02668585" w:rsidR="00A516F6" w:rsidRPr="00A516F6" w:rsidRDefault="00A516F6" w:rsidP="00A516F6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516F6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F63DE" w14:textId="6AE7257A" w:rsidR="00A516F6" w:rsidRDefault="00A516F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59D80" wp14:editId="537B808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419477555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45C946" w14:textId="70475B4B" w:rsidR="00A516F6" w:rsidRPr="00A516F6" w:rsidRDefault="00A516F6" w:rsidP="00A516F6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516F6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59D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7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WmxDwIAABs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/qx7wrqI47jYNi0t3zdYs0N8+GZOVwtToByDU94&#10;SAVdSWFElDTgfv7NHuORcfRS0qFUSmpQy5So7wY3MZtf5XmUVrohcCdQJTC9zefRb/b6HlCFU3wQ&#10;licYg4M6QelAv6KaV7EaupjhWLOk1Qneh0G4+Bq4WK1SEKrIsrAxW8tj6khWZPKlf2XOjnQHXNQj&#10;nMTEinesD7HxT29X+4Dcp5VEYgc2R75RgWmp42uJEn97T1GXN738BQAA//8DAFBLAwQUAAYACAAA&#10;ACEA9D/dYt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3eXLjMQjYLsPgNZlfI/fPUDAAD//wMAUEsBAi0AFAAGAAgAAAAhALaDOJL+AAAA4QEAABMAAAAA&#10;AAAAAAAAAAAAAAAAAFtDb250ZW50X1R5cGVzXS54bWxQSwECLQAUAAYACAAAACEAOP0h/9YAAACU&#10;AQAACwAAAAAAAAAAAAAAAAAvAQAAX3JlbHMvLnJlbHNQSwECLQAUAAYACAAAACEAF2VpsQ8CAAAb&#10;BAAADgAAAAAAAAAAAAAAAAAuAgAAZHJzL2Uyb0RvYy54bWxQSwECLQAUAAYACAAAACEA9D/dYt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6045C946" w14:textId="70475B4B" w:rsidR="00A516F6" w:rsidRPr="00A516F6" w:rsidRDefault="00A516F6" w:rsidP="00A516F6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516F6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045D2" w14:textId="77777777" w:rsidR="00A516F6" w:rsidRDefault="00A516F6" w:rsidP="00A516F6">
      <w:pPr>
        <w:spacing w:after="0" w:line="240" w:lineRule="auto"/>
      </w:pPr>
      <w:r>
        <w:separator/>
      </w:r>
    </w:p>
  </w:footnote>
  <w:footnote w:type="continuationSeparator" w:id="0">
    <w:p w14:paraId="0A7234E4" w14:textId="77777777" w:rsidR="00A516F6" w:rsidRDefault="00A516F6" w:rsidP="00A516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1A"/>
    <w:rsid w:val="000870DE"/>
    <w:rsid w:val="000D5E86"/>
    <w:rsid w:val="000E5C74"/>
    <w:rsid w:val="001C1208"/>
    <w:rsid w:val="002C4633"/>
    <w:rsid w:val="003141E9"/>
    <w:rsid w:val="003B77FB"/>
    <w:rsid w:val="00402272"/>
    <w:rsid w:val="0053401A"/>
    <w:rsid w:val="005B2BB6"/>
    <w:rsid w:val="005E078A"/>
    <w:rsid w:val="006138EE"/>
    <w:rsid w:val="00824B08"/>
    <w:rsid w:val="008760EA"/>
    <w:rsid w:val="008C59A6"/>
    <w:rsid w:val="00A516F6"/>
    <w:rsid w:val="00A93441"/>
    <w:rsid w:val="00AA2AE8"/>
    <w:rsid w:val="00AF4046"/>
    <w:rsid w:val="00B44926"/>
    <w:rsid w:val="00BC07DF"/>
    <w:rsid w:val="00D27291"/>
    <w:rsid w:val="00DF4F10"/>
    <w:rsid w:val="00E03426"/>
    <w:rsid w:val="00EB2917"/>
    <w:rsid w:val="00ED326F"/>
    <w:rsid w:val="00F1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69A7"/>
  <w15:chartTrackingRefBased/>
  <w15:docId w15:val="{F0EA32BD-0DF1-B84F-A8E4-1AE60DF6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0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0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0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0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0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0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0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0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0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0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0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0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0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0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0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0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0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0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0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0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0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0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0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0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01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51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 Ebell</dc:creator>
  <cp:keywords/>
  <dc:description/>
  <cp:lastModifiedBy>Johnson, Katie</cp:lastModifiedBy>
  <cp:revision>2</cp:revision>
  <dcterms:created xsi:type="dcterms:W3CDTF">2026-02-05T17:24:00Z</dcterms:created>
  <dcterms:modified xsi:type="dcterms:W3CDTF">2026-02-0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900b833,19c805e8,ecdcd4e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2-05T17:24:10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cb7ca6bb-8923-47f0-be2e-f335fa45325b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